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F14" w:rsidRPr="00325F48" w:rsidRDefault="00064730" w:rsidP="00D60F14">
      <w:pPr>
        <w:spacing w:line="480" w:lineRule="auto"/>
        <w:contextualSpacing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325F48">
        <w:rPr>
          <w:rFonts w:ascii="Times New Roman" w:hAnsi="Times New Roman" w:cs="Times New Roman"/>
          <w:b/>
          <w:sz w:val="36"/>
          <w:szCs w:val="36"/>
          <w:lang w:val="en-GB"/>
        </w:rPr>
        <w:t>S</w:t>
      </w:r>
      <w:r w:rsidR="00DE3923">
        <w:rPr>
          <w:rFonts w:ascii="Times New Roman" w:hAnsi="Times New Roman" w:cs="Times New Roman"/>
          <w:b/>
          <w:sz w:val="36"/>
          <w:szCs w:val="36"/>
          <w:lang w:val="en-GB"/>
        </w:rPr>
        <w:t>2</w:t>
      </w:r>
      <w:r w:rsidRPr="00325F48">
        <w:rPr>
          <w:rFonts w:ascii="Times New Roman" w:hAnsi="Times New Roman" w:cs="Times New Roman"/>
          <w:b/>
          <w:sz w:val="36"/>
          <w:szCs w:val="36"/>
          <w:lang w:val="en-GB"/>
        </w:rPr>
        <w:t xml:space="preserve">. </w:t>
      </w:r>
      <w:proofErr w:type="gramStart"/>
      <w:r w:rsidR="00090BC1">
        <w:rPr>
          <w:rFonts w:ascii="Times New Roman" w:hAnsi="Times New Roman" w:cs="Times New Roman"/>
          <w:b/>
          <w:sz w:val="36"/>
          <w:szCs w:val="36"/>
          <w:lang w:val="en-GB"/>
        </w:rPr>
        <w:t>Appendix</w:t>
      </w:r>
      <w:bookmarkStart w:id="0" w:name="_GoBack"/>
      <w:bookmarkEnd w:id="0"/>
      <w:r w:rsidR="00D60F14" w:rsidRPr="00325F48">
        <w:rPr>
          <w:rFonts w:ascii="Times New Roman" w:hAnsi="Times New Roman" w:cs="Times New Roman"/>
          <w:b/>
          <w:sz w:val="36"/>
          <w:szCs w:val="36"/>
          <w:lang w:val="en-GB"/>
        </w:rPr>
        <w:t>.</w:t>
      </w:r>
      <w:proofErr w:type="gramEnd"/>
      <w:r w:rsidR="00D60F14" w:rsidRPr="00325F48">
        <w:rPr>
          <w:rFonts w:ascii="Times New Roman" w:hAnsi="Times New Roman" w:cs="Times New Roman"/>
          <w:b/>
          <w:sz w:val="36"/>
          <w:szCs w:val="36"/>
          <w:lang w:val="en-GB"/>
        </w:rPr>
        <w:t xml:space="preserve"> Considerations regarding CRC screening participation (descriptive statistics)</w:t>
      </w:r>
    </w:p>
    <w:p w:rsidR="00D60F14" w:rsidRPr="00405FB1" w:rsidRDefault="00D60F14" w:rsidP="00D60F14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TableGrid1"/>
        <w:tblW w:w="10314" w:type="dxa"/>
        <w:tblLayout w:type="fixed"/>
        <w:tblLook w:val="04A0" w:firstRow="1" w:lastRow="0" w:firstColumn="1" w:lastColumn="0" w:noHBand="0" w:noVBand="1"/>
      </w:tblPr>
      <w:tblGrid>
        <w:gridCol w:w="4644"/>
        <w:gridCol w:w="1843"/>
        <w:gridCol w:w="1843"/>
        <w:gridCol w:w="1984"/>
      </w:tblGrid>
      <w:tr w:rsidR="00D60F14" w:rsidRPr="00090BC1" w:rsidTr="00E47744">
        <w:trPr>
          <w:trHeight w:val="625"/>
        </w:trPr>
        <w:tc>
          <w:tcPr>
            <w:tcW w:w="464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Considerations </w:t>
            </w:r>
            <w:r w:rsidRPr="00405FB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r w:rsidRPr="000A12F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Total sample </w:t>
            </w:r>
            <w:r w:rsidRPr="000A12F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r w:rsidRPr="000A12F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CRC screening participants</w:t>
            </w:r>
            <w:r w:rsidRPr="000A12F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 xml:space="preserve"> 2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</w:pPr>
            <w:r w:rsidRPr="000A12F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 xml:space="preserve">CRC screening non-participants </w:t>
            </w:r>
            <w:r w:rsidRPr="000A12F4">
              <w:rPr>
                <w:rFonts w:ascii="Times New Roman" w:hAnsi="Times New Roman" w:cs="Times New Roman"/>
                <w:b/>
                <w:i/>
                <w:sz w:val="24"/>
                <w:szCs w:val="24"/>
                <w:vertAlign w:val="superscript"/>
                <w:lang w:val="en-GB"/>
              </w:rPr>
              <w:t>3</w:t>
            </w:r>
          </w:p>
        </w:tc>
      </w:tr>
      <w:tr w:rsidR="00D60F14" w:rsidRPr="00090BC1" w:rsidTr="00E47744">
        <w:trPr>
          <w:trHeight w:val="441"/>
        </w:trPr>
        <w:tc>
          <w:tcPr>
            <w:tcW w:w="464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 (SD)</w:t>
            </w:r>
          </w:p>
        </w:tc>
      </w:tr>
      <w:tr w:rsidR="00D60F14" w:rsidRPr="00090BC1" w:rsidTr="00E47744">
        <w:trPr>
          <w:trHeight w:val="441"/>
        </w:trPr>
        <w:tc>
          <w:tcPr>
            <w:tcW w:w="464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Theme: </w:t>
            </w:r>
            <w:r w:rsidRPr="000A12F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on problems &amp; colon cancer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</w:tr>
      <w:tr w:rsidR="00D60F14" w:rsidRPr="00405FB1" w:rsidTr="00E47744">
        <w:trPr>
          <w:trHeight w:val="28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 feel health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2 (1.2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8 (1.2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4 (1.38)</w:t>
            </w:r>
          </w:p>
        </w:tc>
      </w:tr>
      <w:tr w:rsidR="00D60F14" w:rsidRPr="00405FB1" w:rsidTr="00E47744">
        <w:trPr>
          <w:trHeight w:val="280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have colon problems/I have had colon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D60F14" w:rsidRPr="00405FB1" w:rsidRDefault="00D60F14" w:rsidP="00366A7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="00366A7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oblem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 (1.14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1.09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 (1.48)</w:t>
            </w:r>
          </w:p>
        </w:tc>
      </w:tr>
      <w:tr w:rsidR="00D60F14" w:rsidRPr="00405FB1" w:rsidTr="00E47744">
        <w:trPr>
          <w:trHeight w:val="54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eople I know have experience with colon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 or colorectal canc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8 (1.4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5 (1.44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 (1.23)</w:t>
            </w:r>
          </w:p>
        </w:tc>
      </w:tr>
      <w:tr w:rsidR="00D60F14" w:rsidRPr="00405FB1" w:rsidTr="00E47744">
        <w:trPr>
          <w:trHeight w:val="26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ncer/colon cancer is a serious illnes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7 (1.2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5 (1.0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0 (1.40)</w:t>
            </w:r>
          </w:p>
        </w:tc>
      </w:tr>
      <w:tr w:rsidR="00D60F14" w:rsidRPr="00405FB1" w:rsidTr="00E47744">
        <w:trPr>
          <w:trHeight w:val="249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my chance of getting colon cancer i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mall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 (1.0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2 (1.0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 (1.31)</w:t>
            </w:r>
          </w:p>
        </w:tc>
      </w:tr>
      <w:tr w:rsidR="00D60F14" w:rsidRPr="00405FB1" w:rsidTr="00E47744">
        <w:trPr>
          <w:trHeight w:val="278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my chance of getting colon cancer is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rg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4 (1.1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 (1.12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3 (1.15)</w:t>
            </w:r>
          </w:p>
        </w:tc>
      </w:tr>
      <w:tr w:rsidR="00D60F14" w:rsidRPr="00405FB1" w:rsidTr="00E47744">
        <w:trPr>
          <w:trHeight w:val="237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lon cancer is well-preventabl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8 (1.2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7 (1.29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6 (1.10)</w:t>
            </w:r>
          </w:p>
        </w:tc>
      </w:tr>
      <w:tr w:rsidR="00D60F14" w:rsidRPr="00405FB1" w:rsidTr="00E47744">
        <w:trPr>
          <w:trHeight w:val="28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lon cancer is virtually impossible to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ven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7 (1.1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0 (1.12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 (.99)</w:t>
            </w:r>
          </w:p>
        </w:tc>
      </w:tr>
      <w:tr w:rsidR="00D60F14" w:rsidRPr="00405FB1" w:rsidTr="00E47744">
        <w:trPr>
          <w:trHeight w:val="522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 can have colon cancer without having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ymptom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3 (1.4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6 (1.3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9 (1.25)</w:t>
            </w:r>
          </w:p>
        </w:tc>
      </w:tr>
      <w:tr w:rsidR="00D60F14" w:rsidRPr="00405FB1" w:rsidTr="00E47744">
        <w:trPr>
          <w:trHeight w:val="538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You will notice yourself in time if you hav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ymptoms of colon cancer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1.63 (1.02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2 (1.02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 (1.04)</w:t>
            </w:r>
          </w:p>
        </w:tc>
      </w:tr>
      <w:tr w:rsidR="00D60F14" w:rsidRPr="00090BC1" w:rsidTr="00E47744">
        <w:trPr>
          <w:trHeight w:val="253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lastRenderedPageBreak/>
              <w:t xml:space="preserve">Theme: </w:t>
            </w:r>
            <w:r w:rsidRPr="000A12F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olorectal cancer screening programm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0F14" w:rsidRPr="00405FB1" w:rsidTr="00E47744">
        <w:trPr>
          <w:trHeight w:val="593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participating in CRC screening I will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oid serious treatmen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5 (1.3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1 (1.3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 (1.05)</w:t>
            </w:r>
          </w:p>
        </w:tc>
      </w:tr>
      <w:tr w:rsidR="00D60F14" w:rsidRPr="00405FB1" w:rsidTr="00E47744">
        <w:trPr>
          <w:trHeight w:val="553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participating in CRC screening I reduc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y chance of dying from colon canc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8 (1.3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9 (1.18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1.05)</w:t>
            </w:r>
          </w:p>
        </w:tc>
      </w:tr>
      <w:tr w:rsidR="00D60F14" w:rsidRPr="00405FB1" w:rsidTr="00E47744">
        <w:trPr>
          <w:trHeight w:val="1053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participating in CRC screening I can </w:t>
            </w:r>
          </w:p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ossibly get treated for an abnormality that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</w:p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uld never have given me problems (=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necessary treatment)  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3 (1.3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7 (1.2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 (1.52)</w:t>
            </w:r>
          </w:p>
        </w:tc>
      </w:tr>
      <w:tr w:rsidR="00D60F14" w:rsidRPr="00405FB1" w:rsidTr="00E47744">
        <w:trPr>
          <w:trHeight w:val="28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participating in CRC screening I get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ssur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7 (1.2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16 (1.2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 (.91)</w:t>
            </w:r>
          </w:p>
        </w:tc>
      </w:tr>
      <w:tr w:rsidR="00D60F14" w:rsidRPr="00405FB1" w:rsidTr="00E47744">
        <w:trPr>
          <w:trHeight w:val="47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y participating in CRC screening I get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xious or worri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 (.81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1 (.7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1 (1.31)</w:t>
            </w:r>
          </w:p>
        </w:tc>
      </w:tr>
      <w:tr w:rsidR="00D60F14" w:rsidRPr="00405FB1" w:rsidTr="00E47744">
        <w:trPr>
          <w:trHeight w:val="47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stool test does not give me 100%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rtainty about whether I have colon canc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 (1.17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 (1.14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 (1.33)</w:t>
            </w:r>
          </w:p>
        </w:tc>
      </w:tr>
      <w:tr w:rsidR="00D60F14" w:rsidRPr="00405FB1" w:rsidTr="00E47744">
        <w:trPr>
          <w:trHeight w:val="5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ownsides and risks are associated with th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sible follow-up test (colonoscopy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 (1.1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0 (1.0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40 (1.54)</w:t>
            </w:r>
          </w:p>
        </w:tc>
      </w:tr>
      <w:tr w:rsidR="00D60F14" w:rsidRPr="00405FB1" w:rsidTr="00E47744">
        <w:trPr>
          <w:trHeight w:val="5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that screening programmes ar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ly good to participate i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8 (1.29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6 (1.1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9 (1.34)</w:t>
            </w:r>
          </w:p>
        </w:tc>
      </w:tr>
      <w:tr w:rsidR="00D60F14" w:rsidRPr="00405FB1" w:rsidTr="00E47744">
        <w:trPr>
          <w:trHeight w:val="608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that screening programmes ar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ly not good to participate i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 (.7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 (.63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4 (1.27)</w:t>
            </w:r>
          </w:p>
        </w:tc>
      </w:tr>
      <w:tr w:rsidR="00D60F14" w:rsidRPr="00405FB1" w:rsidTr="00E47744">
        <w:trPr>
          <w:trHeight w:val="269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2F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me: Social environmen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0F14" w:rsidRPr="00405FB1" w:rsidTr="00E47744">
        <w:trPr>
          <w:trHeight w:val="5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most people in my environment ar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about CRC screening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.23 (1.3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2 (1.3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 (.98)</w:t>
            </w:r>
          </w:p>
        </w:tc>
      </w:tr>
      <w:tr w:rsidR="00D60F14" w:rsidRPr="00405FB1" w:rsidTr="00E47744">
        <w:trPr>
          <w:trHeight w:val="554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most people in my environment ar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 about CRC screening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(.56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 (.52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.83)</w:t>
            </w:r>
          </w:p>
        </w:tc>
      </w:tr>
      <w:tr w:rsidR="00D60F14" w:rsidRPr="00405FB1" w:rsidTr="00E47744">
        <w:trPr>
          <w:trHeight w:val="504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most people in the Netherlands ar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sitive about CRC screening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4 (1.33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1 (1.3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 (1.05)</w:t>
            </w:r>
          </w:p>
        </w:tc>
      </w:tr>
      <w:tr w:rsidR="00D60F14" w:rsidRPr="00405FB1" w:rsidTr="00E47744">
        <w:trPr>
          <w:trHeight w:val="506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most people in the Netherlands are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gative about CRC screening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 (.5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(.5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3 (.63)</w:t>
            </w:r>
          </w:p>
        </w:tc>
      </w:tr>
      <w:tr w:rsidR="00D60F14" w:rsidRPr="00405FB1" w:rsidTr="00E47744">
        <w:trPr>
          <w:trHeight w:val="507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the media mostly speak positively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CRC screening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3 (1.25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9 (1.26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0 (1.00)</w:t>
            </w:r>
          </w:p>
        </w:tc>
      </w:tr>
      <w:tr w:rsidR="00D60F14" w:rsidRPr="00405FB1" w:rsidTr="00E47744">
        <w:trPr>
          <w:trHeight w:val="618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 think the media mostly speak negatively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ut CRC screening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 (.6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 (.59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 (.73)</w:t>
            </w:r>
          </w:p>
        </w:tc>
      </w:tr>
      <w:tr w:rsidR="00D60F14" w:rsidRPr="00405FB1" w:rsidTr="00E47744">
        <w:trPr>
          <w:trHeight w:val="253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0A12F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A12F4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eme: Oth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60F14" w:rsidRPr="00405FB1" w:rsidTr="00E47744">
        <w:trPr>
          <w:trHeight w:val="47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 is difficult to find a suitable time to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form the stool tes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2 (.92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1 (.88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7 (1.19)</w:t>
            </w:r>
          </w:p>
        </w:tc>
      </w:tr>
      <w:tr w:rsidR="00D60F14" w:rsidRPr="00405FB1" w:rsidTr="00E47744">
        <w:trPr>
          <w:trHeight w:val="285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y toilet is not suitable to perform the stool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s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8 (.90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 (.87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3 (1.17)</w:t>
            </w:r>
          </w:p>
        </w:tc>
      </w:tr>
      <w:tr w:rsidR="00D60F14" w:rsidRPr="00405FB1" w:rsidTr="00E47744">
        <w:trPr>
          <w:trHeight w:val="554"/>
        </w:trPr>
        <w:tc>
          <w:tcPr>
            <w:tcW w:w="464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t is difficult to participate in CRC screening </w:t>
            </w:r>
          </w:p>
          <w:p w:rsidR="00D60F14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cause of health problems or physical </w:t>
            </w:r>
          </w:p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</w:t>
            </w: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blem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 (.68)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 (.53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D60F14" w:rsidRPr="00405FB1" w:rsidRDefault="00D60F14" w:rsidP="00E4774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05FB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3 (1.32)</w:t>
            </w:r>
          </w:p>
        </w:tc>
      </w:tr>
    </w:tbl>
    <w:p w:rsidR="00D60F14" w:rsidRPr="00405FB1" w:rsidRDefault="00D60F14" w:rsidP="00D60F14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60F14" w:rsidRPr="00405FB1" w:rsidRDefault="00D60F14" w:rsidP="00D60F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N = 1282</w:t>
      </w:r>
    </w:p>
    <w:p w:rsidR="00D60F14" w:rsidRPr="00405FB1" w:rsidRDefault="00D60F14" w:rsidP="00D60F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N = 1142</w:t>
      </w:r>
    </w:p>
    <w:p w:rsidR="00D60F14" w:rsidRPr="00405FB1" w:rsidRDefault="00D60F14" w:rsidP="00D60F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N = 140</w:t>
      </w:r>
    </w:p>
    <w:p w:rsidR="00743D0B" w:rsidRPr="00064730" w:rsidRDefault="00D60F14" w:rsidP="00D60F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405FB1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gramEnd"/>
      <w:r w:rsidRPr="00405FB1">
        <w:rPr>
          <w:rFonts w:ascii="Times New Roman" w:hAnsi="Times New Roman" w:cs="Times New Roman"/>
          <w:sz w:val="24"/>
          <w:szCs w:val="24"/>
          <w:lang w:val="en-GB"/>
        </w:rPr>
        <w:t xml:space="preserve"> Scores range from 1 (did not play a role in decision) to 5 (played a very large role in decision)</w:t>
      </w:r>
    </w:p>
    <w:sectPr w:rsidR="00743D0B" w:rsidRPr="00064730" w:rsidSect="00D926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F14"/>
    <w:rsid w:val="00064730"/>
    <w:rsid w:val="00090BC1"/>
    <w:rsid w:val="00325F48"/>
    <w:rsid w:val="00366A75"/>
    <w:rsid w:val="00743D0B"/>
    <w:rsid w:val="007B0FCF"/>
    <w:rsid w:val="00867DEA"/>
    <w:rsid w:val="008F2939"/>
    <w:rsid w:val="00D325FF"/>
    <w:rsid w:val="00D60F14"/>
    <w:rsid w:val="00D926AF"/>
    <w:rsid w:val="00DE3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6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6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6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0F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0F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D6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6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D60F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60F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4F5518</Template>
  <TotalTime>0</TotalTime>
  <Pages>3</Pages>
  <Words>531</Words>
  <Characters>292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3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Douma</dc:creator>
  <cp:lastModifiedBy>Linda Douma</cp:lastModifiedBy>
  <cp:revision>3</cp:revision>
  <dcterms:created xsi:type="dcterms:W3CDTF">2019-02-18T18:32:00Z</dcterms:created>
  <dcterms:modified xsi:type="dcterms:W3CDTF">2019-02-18T18:33:00Z</dcterms:modified>
</cp:coreProperties>
</file>